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329" w:rsidRDefault="002A4329" w:rsidP="002A43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B265F">
        <w:rPr>
          <w:rFonts w:ascii="Times New Roman" w:hAnsi="Times New Roman" w:cs="Times New Roman"/>
          <w:b/>
          <w:color w:val="000000" w:themeColor="text1"/>
          <w:lang w:val="en-US"/>
        </w:rPr>
        <w:t xml:space="preserve">Online Resource 1.  </w:t>
      </w:r>
      <w:r>
        <w:rPr>
          <w:rFonts w:ascii="Times New Roman" w:hAnsi="Times New Roman" w:cs="Times New Roman"/>
          <w:color w:val="000000" w:themeColor="text1"/>
          <w:lang w:val="en-US"/>
        </w:rPr>
        <w:t>Univariate and multiple linear regression analyses showing possible predictors of absolute stress MBF</w:t>
      </w:r>
    </w:p>
    <w:tbl>
      <w:tblPr>
        <w:tblStyle w:val="LightShading1"/>
        <w:tblpPr w:leftFromText="141" w:rightFromText="141" w:vertAnchor="text" w:horzAnchor="margin" w:tblpY="354"/>
        <w:tblW w:w="0" w:type="auto"/>
        <w:tblLook w:val="04A0" w:firstRow="1" w:lastRow="0" w:firstColumn="1" w:lastColumn="0" w:noHBand="0" w:noVBand="1"/>
      </w:tblPr>
      <w:tblGrid>
        <w:gridCol w:w="1876"/>
        <w:gridCol w:w="2306"/>
        <w:gridCol w:w="892"/>
        <w:gridCol w:w="636"/>
        <w:gridCol w:w="1930"/>
        <w:gridCol w:w="934"/>
        <w:gridCol w:w="714"/>
      </w:tblGrid>
      <w:tr w:rsidR="002A4329" w:rsidTr="00E1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noWrap/>
            <w:hideMark/>
          </w:tcPr>
          <w:p w:rsidR="002A4329" w:rsidRPr="00A05403" w:rsidRDefault="002A4329" w:rsidP="00E15130">
            <w:pPr>
              <w:rPr>
                <w:rFonts w:cs="Times New Roman"/>
                <w:lang w:val="en-US"/>
              </w:rPr>
            </w:pPr>
          </w:p>
        </w:tc>
        <w:tc>
          <w:tcPr>
            <w:tcW w:w="2306" w:type="dxa"/>
            <w:hideMark/>
          </w:tcPr>
          <w:p w:rsidR="002A4329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Univariat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 xml:space="preserve">linear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>regress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>ß (95% CI)</w:t>
            </w:r>
          </w:p>
        </w:tc>
        <w:tc>
          <w:tcPr>
            <w:tcW w:w="892" w:type="dxa"/>
            <w:noWrap/>
            <w:hideMark/>
          </w:tcPr>
          <w:p w:rsidR="002A4329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lang w:val="en-GB" w:eastAsia="nl-NL"/>
              </w:rPr>
              <w:br/>
              <w:t>Value</w:t>
            </w:r>
          </w:p>
        </w:tc>
        <w:tc>
          <w:tcPr>
            <w:tcW w:w="222" w:type="dxa"/>
          </w:tcPr>
          <w:p w:rsidR="002A4329" w:rsidRPr="00A05403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nl-NL"/>
              </w:rPr>
              <w:t>2</w:t>
            </w:r>
          </w:p>
        </w:tc>
        <w:tc>
          <w:tcPr>
            <w:tcW w:w="2280" w:type="dxa"/>
            <w:hideMark/>
          </w:tcPr>
          <w:p w:rsidR="002A4329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r-FR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t xml:space="preserve">Multiple </w:t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t>lin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 w:eastAsia="nl-NL"/>
              </w:rPr>
              <w:br/>
              <w:t xml:space="preserve"> ß (95% CI)</w:t>
            </w:r>
          </w:p>
        </w:tc>
        <w:tc>
          <w:tcPr>
            <w:tcW w:w="957" w:type="dxa"/>
            <w:hideMark/>
          </w:tcPr>
          <w:p w:rsidR="002A4329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p Value</w:t>
            </w:r>
          </w:p>
        </w:tc>
        <w:tc>
          <w:tcPr>
            <w:tcW w:w="755" w:type="dxa"/>
            <w:hideMark/>
          </w:tcPr>
          <w:p w:rsidR="002A4329" w:rsidRDefault="002A4329" w:rsidP="00E1513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GB" w:eastAsia="nl-NL"/>
              </w:rPr>
              <w:t>2</w:t>
            </w:r>
          </w:p>
        </w:tc>
      </w:tr>
      <w:tr w:rsidR="002A4329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g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05 (-0.01 ─ 0.0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9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20</w:t>
            </w:r>
          </w:p>
        </w:tc>
      </w:tr>
      <w:tr w:rsidR="002A4329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ale gend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49 (-0.69 ─ -0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-0.45 (-0.65 ─ -0.24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&lt;0.0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ypertension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14 (-0.46 ─ 0.1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RPr="0037209D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yslipidaemia</w:t>
            </w:r>
            <w:bookmarkEnd w:id="0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21 (-0.43 ─ 0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-0.20 (-0.40 ─ -0.24) 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RPr="0037209D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M type 2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05 (-0.35 ─ 0.2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green"/>
                <w:lang w:val="en-GB" w:eastAsia="nl-NL"/>
              </w:rPr>
            </w:pPr>
            <w:r w:rsidRPr="0037209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gree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02 (-0.04 ─ - 0.002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Pr="0037209D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7209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8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Pr="0037209D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RPr="0037209D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urrent smok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03 (-0.18 ─ 0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MI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02 (-0.04 ─ 0.00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-0.20 (-0.04 ─ -0.001) 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4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VEF in re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1 (-0.01 ─ 0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VEF in stress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1 (-0.03 ─ 0.0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1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lcium sco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 (-0.002 ─ 0.0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 xml:space="preserve">non-significan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>CAD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07 (-0.29 ─ 0.1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0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  <w:tr w:rsidR="002A4329" w:rsidTr="00E151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AD-MB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0.14 (-0.46 ─ 0.1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2A4329" w:rsidRDefault="002A4329" w:rsidP="00E151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</w:tbl>
    <w:p w:rsidR="002A4329" w:rsidRPr="00AD2BBC" w:rsidRDefault="002A4329" w:rsidP="002A43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Male gender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2D7188">
        <w:rPr>
          <w:rFonts w:ascii="Times New Roman" w:hAnsi="Times New Roman" w:cs="Times New Roman"/>
          <w:noProof/>
          <w:color w:val="000000" w:themeColor="text1"/>
          <w:lang w:val="en-US"/>
        </w:rPr>
        <w:t>yslipidaemia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, DM type 2, and BMI are entered in the multiple linear regression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model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br/>
        <w:t xml:space="preserve">BMI = body mass index; CAD = coronary artery disease; DM = diabetes mellitus; LVEF = left ventricular ejection fraction. </w:t>
      </w:r>
    </w:p>
    <w:p w:rsidR="001D796E" w:rsidRPr="001B265F" w:rsidRDefault="001D796E" w:rsidP="001D796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E0F46" w:rsidRPr="00502EB5" w:rsidRDefault="001E0F46" w:rsidP="001E0F46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:rsidR="001E0F46" w:rsidRPr="00502EB5" w:rsidRDefault="001E0F46" w:rsidP="001E0F46">
      <w:pPr>
        <w:rPr>
          <w:rFonts w:ascii="Times New Roman" w:hAnsi="Times New Roman" w:cs="Times New Roman"/>
          <w:lang w:val="en-US"/>
        </w:rPr>
      </w:pPr>
    </w:p>
    <w:p w:rsidR="001809C4" w:rsidRPr="00E67E7C" w:rsidRDefault="00CF26E4">
      <w:pPr>
        <w:rPr>
          <w:lang w:val="en-US"/>
        </w:rPr>
      </w:pPr>
    </w:p>
    <w:sectPr w:rsidR="001809C4" w:rsidRPr="00E67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Lc0MDMwNDQxMTBV0lEKTi0uzszPAykwqQUAEjVGySwAAAA="/>
  </w:docVars>
  <w:rsids>
    <w:rsidRoot w:val="00E67E7C"/>
    <w:rsid w:val="001D796E"/>
    <w:rsid w:val="001E0F46"/>
    <w:rsid w:val="00280080"/>
    <w:rsid w:val="002A4329"/>
    <w:rsid w:val="003D5B3C"/>
    <w:rsid w:val="00CF26E4"/>
    <w:rsid w:val="00D439DD"/>
    <w:rsid w:val="00E67E7C"/>
    <w:rsid w:val="00E7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5</cp:revision>
  <dcterms:created xsi:type="dcterms:W3CDTF">2018-03-13T12:34:00Z</dcterms:created>
  <dcterms:modified xsi:type="dcterms:W3CDTF">2018-07-18T11:31:00Z</dcterms:modified>
</cp:coreProperties>
</file>